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2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80"/>
        <w:gridCol w:w="1800"/>
        <w:gridCol w:w="1350"/>
        <w:gridCol w:w="1350"/>
      </w:tblGrid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dit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Speed (μm/min)(mean +/- SEM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Lifetime (s)(mean +/- SEM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 growth excurs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number of cells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tro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1± 0.03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8.76± 0.0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0± 0.0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9± 0.0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1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N-Rac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7± 0.03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2± 0.0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6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RNA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.20± 0.04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5± 0.16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RNAi+MARK2 GF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8± 0.05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1± 0.13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3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MARK2 RNA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4± 0.04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7± 0.1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CA-Rac1+MARK2RNAi+MARK2 GFP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7± 0.0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1± 0.1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Leading edge of woun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(control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7± 0.06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7± 0.2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Leading edge of wound (MARK2 RNA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5± 0.07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54± 0.2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0:00Z</dcterms:created>
  <dc:creator>Yukako Nishimura</dc:creator>
  <dc:description/>
  <cp:keywords/>
  <dc:language>en-US</dc:language>
  <cp:lastModifiedBy>Yukako Nishimura</cp:lastModifiedBy>
  <dcterms:modified xsi:type="dcterms:W3CDTF">2012-07-03T20:03:00Z</dcterms:modified>
  <cp:revision>3</cp:revision>
  <dc:subject/>
  <dc:title/>
</cp:coreProperties>
</file>